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949E3" w14:textId="33659E66" w:rsidR="0099283B" w:rsidRPr="00602E37" w:rsidRDefault="0099283B" w:rsidP="0099283B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 w:rsidRPr="00602E37">
        <w:rPr>
          <w:rFonts w:ascii="Times New Roman" w:eastAsia="Times New Roman" w:hAnsi="Times New Roman" w:cs="Times New Roman"/>
          <w:b/>
          <w:bCs/>
        </w:rPr>
        <w:t>Supplementa</w:t>
      </w:r>
      <w:r w:rsidR="00602E37" w:rsidRPr="00602E37">
        <w:rPr>
          <w:rFonts w:ascii="Times New Roman" w:eastAsia="Times New Roman" w:hAnsi="Times New Roman" w:cs="Times New Roman"/>
          <w:b/>
          <w:bCs/>
          <w:lang w:val="en-US"/>
        </w:rPr>
        <w:t>ry</w:t>
      </w:r>
      <w:r w:rsidRPr="00602E37">
        <w:rPr>
          <w:rFonts w:ascii="Times New Roman" w:eastAsia="Times New Roman" w:hAnsi="Times New Roman" w:cs="Times New Roman"/>
          <w:b/>
          <w:bCs/>
        </w:rPr>
        <w:t xml:space="preserve"> </w:t>
      </w:r>
      <w:r w:rsidR="00602E37" w:rsidRPr="00602E37">
        <w:rPr>
          <w:rFonts w:ascii="Times New Roman" w:eastAsia="Times New Roman" w:hAnsi="Times New Roman" w:cs="Times New Roman"/>
          <w:b/>
          <w:bCs/>
          <w:lang w:val="en-US"/>
        </w:rPr>
        <w:t>Material</w:t>
      </w:r>
    </w:p>
    <w:p w14:paraId="1E4F6F88" w14:textId="68766FE6" w:rsidR="0099283B" w:rsidRPr="00602E37" w:rsidRDefault="0099283B" w:rsidP="0099283B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22AFACF0" w14:textId="488A399F" w:rsidR="0099283B" w:rsidRPr="00602E37" w:rsidRDefault="0099283B" w:rsidP="0099283B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24B6537A" w14:textId="77777777" w:rsidR="0099283B" w:rsidRPr="00602E37" w:rsidRDefault="0099283B" w:rsidP="009928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7FD406D" w14:textId="3F997C9B" w:rsidR="0099283B" w:rsidRPr="00602E37" w:rsidRDefault="00376B1F" w:rsidP="0099283B">
      <w:pPr>
        <w:rPr>
          <w:rFonts w:ascii="Times New Roman" w:hAnsi="Times New Roman" w:cs="Times New Roman"/>
        </w:rPr>
      </w:pPr>
      <w:r w:rsidRPr="00602E37">
        <w:rPr>
          <w:rFonts w:ascii="Times New Roman" w:hAnsi="Times New Roman" w:cs="Times New Roman"/>
          <w:b/>
          <w:bCs/>
          <w:lang w:val="en-US"/>
        </w:rPr>
        <w:t>Supplementa</w:t>
      </w:r>
      <w:r w:rsidR="00602E37" w:rsidRPr="00602E37">
        <w:rPr>
          <w:rFonts w:ascii="Times New Roman" w:hAnsi="Times New Roman" w:cs="Times New Roman"/>
          <w:b/>
          <w:bCs/>
          <w:lang w:val="en-US"/>
        </w:rPr>
        <w:t>ry</w:t>
      </w:r>
      <w:r w:rsidRPr="00602E37">
        <w:rPr>
          <w:rFonts w:ascii="Times New Roman" w:hAnsi="Times New Roman" w:cs="Times New Roman"/>
          <w:b/>
          <w:bCs/>
          <w:lang w:val="en-US"/>
        </w:rPr>
        <w:t xml:space="preserve"> T</w:t>
      </w:r>
      <w:r w:rsidR="0099283B" w:rsidRPr="00602E37">
        <w:rPr>
          <w:rFonts w:ascii="Times New Roman" w:hAnsi="Times New Roman" w:cs="Times New Roman"/>
          <w:b/>
          <w:bCs/>
        </w:rPr>
        <w:t>able 1.</w:t>
      </w:r>
      <w:r w:rsidR="0099283B" w:rsidRPr="00602E37">
        <w:rPr>
          <w:rFonts w:ascii="Times New Roman" w:hAnsi="Times New Roman" w:cs="Times New Roman"/>
        </w:rPr>
        <w:t xml:space="preserve"> Duration of ME in eyes with VKH Disease.</w:t>
      </w:r>
    </w:p>
    <w:p w14:paraId="2A808E10" w14:textId="2A200542" w:rsidR="0099283B" w:rsidRPr="00602E37" w:rsidRDefault="00376B1F" w:rsidP="0099283B">
      <w:pPr>
        <w:rPr>
          <w:rFonts w:ascii="Times New Roman" w:hAnsi="Times New Roman" w:cs="Times New Roman"/>
        </w:rPr>
      </w:pPr>
      <w:r w:rsidRPr="00602E37">
        <w:rPr>
          <w:rFonts w:ascii="Times New Roman" w:hAnsi="Times New Roman" w:cs="Times New Roman"/>
          <w:b/>
          <w:bCs/>
          <w:lang w:val="en-US"/>
        </w:rPr>
        <w:t>Supplementa</w:t>
      </w:r>
      <w:r w:rsidR="00602E37" w:rsidRPr="00602E37">
        <w:rPr>
          <w:rFonts w:ascii="Times New Roman" w:hAnsi="Times New Roman" w:cs="Times New Roman"/>
          <w:b/>
          <w:bCs/>
          <w:lang w:val="en-US"/>
        </w:rPr>
        <w:t>ry</w:t>
      </w:r>
      <w:r w:rsidRPr="00602E37">
        <w:rPr>
          <w:rFonts w:ascii="Times New Roman" w:hAnsi="Times New Roman" w:cs="Times New Roman"/>
          <w:b/>
          <w:bCs/>
          <w:lang w:val="en-US"/>
        </w:rPr>
        <w:t xml:space="preserve"> T</w:t>
      </w:r>
      <w:r w:rsidR="0099283B" w:rsidRPr="00602E37">
        <w:rPr>
          <w:rFonts w:ascii="Times New Roman" w:hAnsi="Times New Roman" w:cs="Times New Roman"/>
          <w:b/>
          <w:bCs/>
        </w:rPr>
        <w:t>able 2.</w:t>
      </w:r>
      <w:r w:rsidR="0099283B" w:rsidRPr="00602E37">
        <w:rPr>
          <w:rFonts w:ascii="Times New Roman" w:hAnsi="Times New Roman" w:cs="Times New Roman"/>
        </w:rPr>
        <w:t xml:space="preserve"> Information of the patients receiving intravitreal conbercept therapy.</w:t>
      </w:r>
    </w:p>
    <w:p w14:paraId="43D8558C" w14:textId="22B8D7AC" w:rsidR="0099283B" w:rsidRPr="00602E37" w:rsidRDefault="00376B1F" w:rsidP="0099283B">
      <w:pPr>
        <w:rPr>
          <w:rFonts w:ascii="Times New Roman" w:hAnsi="Times New Roman" w:cs="Times New Roman"/>
        </w:rPr>
      </w:pPr>
      <w:r w:rsidRPr="00602E37">
        <w:rPr>
          <w:rFonts w:ascii="Times New Roman" w:hAnsi="Times New Roman" w:cs="Times New Roman"/>
          <w:b/>
          <w:bCs/>
          <w:lang w:val="en-US"/>
        </w:rPr>
        <w:t>Supplementa</w:t>
      </w:r>
      <w:r w:rsidR="00602E37" w:rsidRPr="00602E37">
        <w:rPr>
          <w:rFonts w:ascii="Times New Roman" w:hAnsi="Times New Roman" w:cs="Times New Roman"/>
          <w:b/>
          <w:bCs/>
          <w:lang w:val="en-US"/>
        </w:rPr>
        <w:t>ry</w:t>
      </w:r>
      <w:r w:rsidRPr="00602E37">
        <w:rPr>
          <w:rFonts w:ascii="Times New Roman" w:hAnsi="Times New Roman" w:cs="Times New Roman"/>
          <w:b/>
          <w:bCs/>
          <w:lang w:val="en-US"/>
        </w:rPr>
        <w:t xml:space="preserve"> F</w:t>
      </w:r>
      <w:r w:rsidR="0099283B" w:rsidRPr="00602E37">
        <w:rPr>
          <w:rFonts w:ascii="Times New Roman" w:hAnsi="Times New Roman" w:cs="Times New Roman"/>
          <w:b/>
          <w:bCs/>
        </w:rPr>
        <w:t>igure 1.</w:t>
      </w:r>
      <w:r w:rsidR="0099283B" w:rsidRPr="00602E37">
        <w:rPr>
          <w:rFonts w:ascii="Times New Roman" w:hAnsi="Times New Roman" w:cs="Times New Roman"/>
        </w:rPr>
        <w:t xml:space="preserve"> Correlation between the height of elevated CNV and the onset thickness of edematous macula in eyes with Vogt-Koyanagi-Harada disease</w:t>
      </w:r>
    </w:p>
    <w:p w14:paraId="625487E5" w14:textId="5D485917" w:rsidR="0099283B" w:rsidRPr="00602E37" w:rsidRDefault="00376B1F" w:rsidP="0099283B">
      <w:pPr>
        <w:rPr>
          <w:rFonts w:ascii="Times New Roman" w:hAnsi="Times New Roman" w:cs="Times New Roman"/>
        </w:rPr>
      </w:pPr>
      <w:r w:rsidRPr="00602E37">
        <w:rPr>
          <w:rFonts w:ascii="Times New Roman" w:hAnsi="Times New Roman" w:cs="Times New Roman"/>
          <w:b/>
          <w:bCs/>
          <w:lang w:val="en-US"/>
        </w:rPr>
        <w:t>Supplementa</w:t>
      </w:r>
      <w:r w:rsidR="00602E37" w:rsidRPr="00602E37">
        <w:rPr>
          <w:rFonts w:ascii="Times New Roman" w:hAnsi="Times New Roman" w:cs="Times New Roman"/>
          <w:b/>
          <w:bCs/>
          <w:lang w:val="en-US"/>
        </w:rPr>
        <w:t>ry</w:t>
      </w:r>
      <w:r w:rsidRPr="00602E37">
        <w:rPr>
          <w:rFonts w:ascii="Times New Roman" w:hAnsi="Times New Roman" w:cs="Times New Roman"/>
          <w:b/>
          <w:bCs/>
          <w:lang w:val="en-US"/>
        </w:rPr>
        <w:t xml:space="preserve"> F</w:t>
      </w:r>
      <w:r w:rsidR="0099283B" w:rsidRPr="00602E37">
        <w:rPr>
          <w:rFonts w:ascii="Times New Roman" w:hAnsi="Times New Roman" w:cs="Times New Roman"/>
          <w:b/>
          <w:bCs/>
        </w:rPr>
        <w:t xml:space="preserve">igure 2. </w:t>
      </w:r>
      <w:r w:rsidR="0099283B" w:rsidRPr="00602E37">
        <w:rPr>
          <w:rFonts w:ascii="Times New Roman" w:hAnsi="Times New Roman" w:cs="Times New Roman"/>
        </w:rPr>
        <w:t>Optical coherence tomography macular scans from selected patients</w:t>
      </w:r>
    </w:p>
    <w:p w14:paraId="6E894AD3" w14:textId="240873F9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7355D07A" w14:textId="3E2BBAED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2EAEF170" w14:textId="08711947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75E3661F" w14:textId="2FD1AF58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1A409505" w14:textId="3AA19052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632A79C5" w14:textId="6F8E6E8E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46341E51" w14:textId="587BF672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26AA5845" w14:textId="70091546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2781FFD7" w14:textId="414093AD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656E3301" w14:textId="4FA7A16D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6CE8BA4C" w14:textId="373FDE6F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284526A9" w14:textId="7FE8EF2B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262C334B" w14:textId="08B882AA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29797300" w14:textId="333D862A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5A50D7D1" w14:textId="6A744F9B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0B1ECF9E" w14:textId="380F9FDD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4A74B55B" w14:textId="7A5E3640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0B543F6C" w14:textId="3A11C39D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568A2C69" w14:textId="0DD691D6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7BA58279" w14:textId="178B63F4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59865531" w14:textId="117F1291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52F80F61" w14:textId="1172D9C1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7E186899" w14:textId="0971AB39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68C26413" w14:textId="048619DA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279A77B8" w14:textId="6BEF982C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61ADB104" w14:textId="5F6CC8FB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6B673FEA" w14:textId="730BE213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29ECECAA" w14:textId="013FEFAE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0CDAA95A" w14:textId="3B9F8B95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72BAA6B5" w14:textId="7D9A7286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292879CA" w14:textId="10D4FEA5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5639C5A0" w14:textId="015F621F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4343EE51" w14:textId="201A75F7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322C502F" w14:textId="690CF18A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309B2C80" w14:textId="4C06FD85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4338BB0C" w14:textId="726C8C21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4948C6D9" w14:textId="08014C3A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34D5F4EF" w14:textId="0F224094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301439BF" w14:textId="12F80EE9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5160AECD" w14:textId="051EC41F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08567DFB" w14:textId="792BB9CE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1D8419CF" w14:textId="6FDEEB58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55F7844E" w14:textId="139B8F90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51DF3804" w14:textId="7B74CDD6" w:rsidR="0099283B" w:rsidRPr="00602E37" w:rsidRDefault="0099283B" w:rsidP="0099283B">
      <w:pPr>
        <w:rPr>
          <w:rFonts w:ascii="Times New Roman" w:hAnsi="Times New Roman" w:cs="Times New Roman"/>
          <w:sz w:val="20"/>
          <w:szCs w:val="20"/>
        </w:rPr>
      </w:pPr>
    </w:p>
    <w:p w14:paraId="63C245B7" w14:textId="2EF97943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"/>
        <w:gridCol w:w="2875"/>
        <w:gridCol w:w="1036"/>
        <w:gridCol w:w="1559"/>
        <w:gridCol w:w="1559"/>
        <w:gridCol w:w="1104"/>
        <w:gridCol w:w="979"/>
      </w:tblGrid>
      <w:tr w:rsidR="0084721F" w:rsidRPr="00602E37" w14:paraId="789963C3" w14:textId="77777777" w:rsidTr="00602E37">
        <w:tc>
          <w:tcPr>
            <w:tcW w:w="9596" w:type="dxa"/>
            <w:gridSpan w:val="7"/>
            <w:tcBorders>
              <w:bottom w:val="single" w:sz="4" w:space="0" w:color="auto"/>
            </w:tcBorders>
            <w:vAlign w:val="center"/>
          </w:tcPr>
          <w:p w14:paraId="5318C70F" w14:textId="041E4BB9" w:rsidR="0084721F" w:rsidRPr="00602E37" w:rsidRDefault="00376B1F" w:rsidP="00376B1F">
            <w:pPr>
              <w:widowControl w:val="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lastRenderedPageBreak/>
              <w:t>Supplementa</w:t>
            </w:r>
            <w:r w:rsidR="00602E37"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ry</w:t>
            </w: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4721F"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Table 1. Duration of ME in eyes with </w:t>
            </w:r>
            <w:r w:rsidR="0084721F"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HK"/>
              </w:rPr>
              <w:t>VKH Disease.</w:t>
            </w:r>
          </w:p>
        </w:tc>
      </w:tr>
      <w:tr w:rsidR="0084721F" w:rsidRPr="00602E37" w14:paraId="754B5267" w14:textId="77777777" w:rsidTr="00602E37">
        <w:tc>
          <w:tcPr>
            <w:tcW w:w="33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51D76" w14:textId="77777777" w:rsidR="0084721F" w:rsidRPr="00602E37" w:rsidRDefault="0084721F" w:rsidP="00875C3F">
            <w:pPr>
              <w:widowControl w:val="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HK"/>
              </w:rPr>
              <w:t xml:space="preserve">Optical coherence tomographic </w:t>
            </w:r>
            <w:proofErr w:type="spellStart"/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HK"/>
              </w:rPr>
              <w:t>features</w:t>
            </w: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  <w:lang w:val="en-HK"/>
              </w:rPr>
              <w:t>a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807D2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=&lt; 3 mont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0AF80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&gt;3 months;</w:t>
            </w:r>
          </w:p>
          <w:p w14:paraId="2B097B6C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=&lt;12 mont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0A15F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&gt;12 months;</w:t>
            </w:r>
          </w:p>
          <w:p w14:paraId="4FCB89C2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=&lt;24 month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0C5EC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&gt;24 month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5BE88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84721F" w:rsidRPr="00602E37" w14:paraId="562AEADF" w14:textId="77777777" w:rsidTr="00602E37">
        <w:tc>
          <w:tcPr>
            <w:tcW w:w="3359" w:type="dxa"/>
            <w:gridSpan w:val="2"/>
            <w:tcBorders>
              <w:top w:val="single" w:sz="4" w:space="0" w:color="auto"/>
            </w:tcBorders>
            <w:vAlign w:val="center"/>
          </w:tcPr>
          <w:p w14:paraId="65A521F1" w14:textId="50F2F044" w:rsidR="0084721F" w:rsidRPr="00602E37" w:rsidRDefault="0084721F" w:rsidP="00875C3F">
            <w:pPr>
              <w:widowControl w:val="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Total</w:t>
            </w:r>
            <w:r w:rsidR="00580AAF"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, no. (%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0B140361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32(42.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9D25823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21(28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58BFD86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9(12.0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5689CA1B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13(17.3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7F1B5222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4721F" w:rsidRPr="00602E37" w14:paraId="2E540FD4" w14:textId="77777777" w:rsidTr="00602E37">
        <w:tc>
          <w:tcPr>
            <w:tcW w:w="3359" w:type="dxa"/>
            <w:gridSpan w:val="2"/>
            <w:vAlign w:val="center"/>
          </w:tcPr>
          <w:p w14:paraId="4781450D" w14:textId="77777777" w:rsidR="0084721F" w:rsidRPr="00602E37" w:rsidRDefault="0084721F" w:rsidP="00875C3F">
            <w:pPr>
              <w:widowControl w:val="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ntact IS/OS</w:t>
            </w:r>
          </w:p>
        </w:tc>
        <w:tc>
          <w:tcPr>
            <w:tcW w:w="1036" w:type="dxa"/>
            <w:vAlign w:val="center"/>
          </w:tcPr>
          <w:p w14:paraId="4542EDF9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3B032AA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99468FF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14:paraId="1D8CABD2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14:paraId="38A85F12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4721F" w:rsidRPr="00602E37" w14:paraId="27C8AB38" w14:textId="77777777" w:rsidTr="00602E37">
        <w:tc>
          <w:tcPr>
            <w:tcW w:w="484" w:type="dxa"/>
            <w:vAlign w:val="center"/>
          </w:tcPr>
          <w:p w14:paraId="69F00D22" w14:textId="77777777" w:rsidR="0084721F" w:rsidRPr="00602E37" w:rsidRDefault="0084721F" w:rsidP="00875C3F">
            <w:pPr>
              <w:widowControl w:val="0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75" w:type="dxa"/>
            <w:vAlign w:val="center"/>
          </w:tcPr>
          <w:p w14:paraId="3934B861" w14:textId="77777777" w:rsidR="0084721F" w:rsidRPr="00602E37" w:rsidRDefault="0084721F" w:rsidP="00875C3F">
            <w:pPr>
              <w:widowControl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CME, no. (%)</w:t>
            </w:r>
          </w:p>
        </w:tc>
        <w:tc>
          <w:tcPr>
            <w:tcW w:w="1036" w:type="dxa"/>
            <w:vAlign w:val="center"/>
          </w:tcPr>
          <w:p w14:paraId="369231B6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31(41.3)</w:t>
            </w:r>
          </w:p>
        </w:tc>
        <w:tc>
          <w:tcPr>
            <w:tcW w:w="1559" w:type="dxa"/>
            <w:vAlign w:val="center"/>
          </w:tcPr>
          <w:p w14:paraId="2189F01B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12(16.0)</w:t>
            </w:r>
          </w:p>
        </w:tc>
        <w:tc>
          <w:tcPr>
            <w:tcW w:w="1559" w:type="dxa"/>
            <w:vAlign w:val="center"/>
          </w:tcPr>
          <w:p w14:paraId="43CCFF3F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14:paraId="2A68D9A6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14:paraId="13726CE8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  <w:r w:rsidRPr="00602E3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4721F" w:rsidRPr="00602E37" w14:paraId="6E032C7A" w14:textId="77777777" w:rsidTr="00602E37">
        <w:tc>
          <w:tcPr>
            <w:tcW w:w="484" w:type="dxa"/>
            <w:vAlign w:val="center"/>
          </w:tcPr>
          <w:p w14:paraId="585D39E4" w14:textId="77777777" w:rsidR="0084721F" w:rsidRPr="00602E37" w:rsidRDefault="0084721F" w:rsidP="00875C3F">
            <w:pPr>
              <w:widowControl w:val="0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75" w:type="dxa"/>
            <w:vAlign w:val="center"/>
          </w:tcPr>
          <w:p w14:paraId="0B82C2A9" w14:textId="77777777" w:rsidR="0084721F" w:rsidRPr="00602E37" w:rsidRDefault="0084721F" w:rsidP="00875C3F">
            <w:pPr>
              <w:widowControl w:val="0"/>
              <w:rPr>
                <w:rFonts w:ascii="Times New Roman" w:eastAsia="DengXian" w:hAnsi="Times New Roman" w:cs="Times New Roman"/>
                <w:sz w:val="24"/>
                <w:szCs w:val="24"/>
                <w:lang w:val="en-HK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Posterior hyaloidal traction, no. (%)</w:t>
            </w:r>
          </w:p>
        </w:tc>
        <w:tc>
          <w:tcPr>
            <w:tcW w:w="1036" w:type="dxa"/>
            <w:vAlign w:val="center"/>
          </w:tcPr>
          <w:p w14:paraId="32729746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1223603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2(2.7)</w:t>
            </w:r>
          </w:p>
        </w:tc>
        <w:tc>
          <w:tcPr>
            <w:tcW w:w="1559" w:type="dxa"/>
            <w:vAlign w:val="center"/>
          </w:tcPr>
          <w:p w14:paraId="487F0C46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14:paraId="4D06A495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14:paraId="12E4C917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4721F" w:rsidRPr="00602E37" w14:paraId="11380BCF" w14:textId="77777777" w:rsidTr="00602E37">
        <w:tc>
          <w:tcPr>
            <w:tcW w:w="484" w:type="dxa"/>
            <w:vAlign w:val="center"/>
          </w:tcPr>
          <w:p w14:paraId="0ACE3C36" w14:textId="77777777" w:rsidR="0084721F" w:rsidRPr="00602E37" w:rsidRDefault="0084721F" w:rsidP="00875C3F">
            <w:pPr>
              <w:widowControl w:val="0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75" w:type="dxa"/>
            <w:vAlign w:val="center"/>
          </w:tcPr>
          <w:p w14:paraId="24E888B5" w14:textId="77777777" w:rsidR="0084721F" w:rsidRPr="00602E37" w:rsidRDefault="0084721F" w:rsidP="00875C3F">
            <w:pPr>
              <w:widowControl w:val="0"/>
              <w:rPr>
                <w:rFonts w:ascii="Times New Roman" w:eastAsia="DengXian" w:hAnsi="Times New Roman" w:cs="Times New Roman"/>
                <w:sz w:val="24"/>
                <w:szCs w:val="24"/>
                <w:lang w:val="en-HK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Epiretinal membrane, no. (%)</w:t>
            </w:r>
          </w:p>
        </w:tc>
        <w:tc>
          <w:tcPr>
            <w:tcW w:w="1036" w:type="dxa"/>
            <w:vAlign w:val="center"/>
          </w:tcPr>
          <w:p w14:paraId="07D15E3A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1(1.3)</w:t>
            </w:r>
          </w:p>
        </w:tc>
        <w:tc>
          <w:tcPr>
            <w:tcW w:w="1559" w:type="dxa"/>
            <w:vAlign w:val="center"/>
          </w:tcPr>
          <w:p w14:paraId="06187BB7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6(8.0)</w:t>
            </w:r>
          </w:p>
        </w:tc>
        <w:tc>
          <w:tcPr>
            <w:tcW w:w="1559" w:type="dxa"/>
            <w:vAlign w:val="center"/>
          </w:tcPr>
          <w:p w14:paraId="744EC823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14:paraId="0D60CA73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14:paraId="55434843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0.007</w:t>
            </w:r>
            <w:r w:rsidRPr="00602E3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4721F" w:rsidRPr="00602E37" w14:paraId="0CFCFE92" w14:textId="77777777" w:rsidTr="00602E37">
        <w:tc>
          <w:tcPr>
            <w:tcW w:w="3359" w:type="dxa"/>
            <w:gridSpan w:val="2"/>
            <w:vAlign w:val="center"/>
          </w:tcPr>
          <w:p w14:paraId="2E29B308" w14:textId="77777777" w:rsidR="0084721F" w:rsidRPr="00602E37" w:rsidRDefault="0084721F" w:rsidP="00875C3F">
            <w:pPr>
              <w:widowControl w:val="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Disrupted IS/OS</w:t>
            </w:r>
          </w:p>
        </w:tc>
        <w:tc>
          <w:tcPr>
            <w:tcW w:w="1036" w:type="dxa"/>
            <w:vAlign w:val="center"/>
          </w:tcPr>
          <w:p w14:paraId="10C6018A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735D77D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7988D69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14:paraId="0275B510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14:paraId="78AFD7F6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4721F" w:rsidRPr="00602E37" w14:paraId="44747777" w14:textId="77777777" w:rsidTr="00602E37">
        <w:tc>
          <w:tcPr>
            <w:tcW w:w="484" w:type="dxa"/>
            <w:vAlign w:val="center"/>
          </w:tcPr>
          <w:p w14:paraId="60BED75E" w14:textId="77777777" w:rsidR="0084721F" w:rsidRPr="00602E37" w:rsidRDefault="0084721F" w:rsidP="00875C3F">
            <w:pPr>
              <w:widowControl w:val="0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75" w:type="dxa"/>
            <w:vAlign w:val="center"/>
          </w:tcPr>
          <w:p w14:paraId="1459110F" w14:textId="77777777" w:rsidR="0084721F" w:rsidRPr="00602E37" w:rsidRDefault="0084721F" w:rsidP="00875C3F">
            <w:pPr>
              <w:widowControl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CME (with a CNV), no. (%)</w:t>
            </w:r>
          </w:p>
        </w:tc>
        <w:tc>
          <w:tcPr>
            <w:tcW w:w="1036" w:type="dxa"/>
            <w:vAlign w:val="center"/>
          </w:tcPr>
          <w:p w14:paraId="37F0331B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4E577AA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22C7AF7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5(6.7)</w:t>
            </w:r>
          </w:p>
        </w:tc>
        <w:tc>
          <w:tcPr>
            <w:tcW w:w="1104" w:type="dxa"/>
            <w:vAlign w:val="center"/>
          </w:tcPr>
          <w:p w14:paraId="3F763723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13(17.3)</w:t>
            </w:r>
          </w:p>
        </w:tc>
        <w:tc>
          <w:tcPr>
            <w:tcW w:w="979" w:type="dxa"/>
            <w:vAlign w:val="center"/>
          </w:tcPr>
          <w:p w14:paraId="352E18A6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0.008</w:t>
            </w:r>
            <w:r w:rsidRPr="00602E3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4721F" w:rsidRPr="00602E37" w14:paraId="2AA8F9A3" w14:textId="77777777" w:rsidTr="00602E37">
        <w:tc>
          <w:tcPr>
            <w:tcW w:w="484" w:type="dxa"/>
            <w:vAlign w:val="center"/>
          </w:tcPr>
          <w:p w14:paraId="4317DDEE" w14:textId="77777777" w:rsidR="0084721F" w:rsidRPr="00602E37" w:rsidRDefault="0084721F" w:rsidP="00875C3F">
            <w:pPr>
              <w:widowControl w:val="0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75" w:type="dxa"/>
            <w:vAlign w:val="center"/>
          </w:tcPr>
          <w:p w14:paraId="05A9DB2A" w14:textId="77777777" w:rsidR="0084721F" w:rsidRPr="00602E37" w:rsidRDefault="0084721F" w:rsidP="00875C3F">
            <w:pPr>
              <w:widowControl w:val="0"/>
              <w:rPr>
                <w:rFonts w:ascii="Times New Roman" w:eastAsia="DengXian" w:hAnsi="Times New Roman" w:cs="Times New Roman"/>
                <w:sz w:val="24"/>
                <w:szCs w:val="24"/>
                <w:lang w:val="en-HK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CME (without a CNV), no. (%)</w:t>
            </w:r>
          </w:p>
        </w:tc>
        <w:tc>
          <w:tcPr>
            <w:tcW w:w="1036" w:type="dxa"/>
            <w:vAlign w:val="center"/>
          </w:tcPr>
          <w:p w14:paraId="60499CB8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30E1D1C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F7F5B9D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3(4.0)</w:t>
            </w:r>
          </w:p>
        </w:tc>
        <w:tc>
          <w:tcPr>
            <w:tcW w:w="1104" w:type="dxa"/>
            <w:vAlign w:val="center"/>
          </w:tcPr>
          <w:p w14:paraId="63EA88D3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14:paraId="379001FC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4721F" w:rsidRPr="00602E37" w14:paraId="6B60AA93" w14:textId="77777777" w:rsidTr="00602E37">
        <w:tc>
          <w:tcPr>
            <w:tcW w:w="484" w:type="dxa"/>
            <w:tcBorders>
              <w:bottom w:val="single" w:sz="4" w:space="0" w:color="auto"/>
            </w:tcBorders>
            <w:vAlign w:val="center"/>
          </w:tcPr>
          <w:p w14:paraId="2F7DBAEE" w14:textId="77777777" w:rsidR="0084721F" w:rsidRPr="00602E37" w:rsidRDefault="0084721F" w:rsidP="00875C3F">
            <w:pPr>
              <w:widowControl w:val="0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057918B4" w14:textId="77777777" w:rsidR="0084721F" w:rsidRPr="00602E37" w:rsidRDefault="0084721F" w:rsidP="00875C3F">
            <w:pPr>
              <w:widowControl w:val="0"/>
              <w:rPr>
                <w:rFonts w:ascii="Times New Roman" w:eastAsia="DengXian" w:hAnsi="Times New Roman" w:cs="Times New Roman"/>
                <w:sz w:val="24"/>
                <w:szCs w:val="24"/>
                <w:lang w:val="en-HK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Diffuse retinal thickening, no. (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11B55582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49E24D4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1(1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F7D997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1(1.3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C636A5E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1CF48360" w14:textId="77777777" w:rsidR="0084721F" w:rsidRPr="00602E37" w:rsidRDefault="0084721F" w:rsidP="003B3760">
            <w:pPr>
              <w:widowControl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4721F" w:rsidRPr="00602E37" w14:paraId="2CB0CCA9" w14:textId="77777777" w:rsidTr="00602E37">
        <w:tc>
          <w:tcPr>
            <w:tcW w:w="9596" w:type="dxa"/>
            <w:gridSpan w:val="7"/>
            <w:tcBorders>
              <w:top w:val="single" w:sz="4" w:space="0" w:color="auto"/>
            </w:tcBorders>
            <w:vAlign w:val="center"/>
          </w:tcPr>
          <w:p w14:paraId="767CCC26" w14:textId="77777777" w:rsidR="0084721F" w:rsidRPr="00602E37" w:rsidRDefault="0084721F" w:rsidP="00376B1F">
            <w:pPr>
              <w:widowControl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602E3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a</w:t>
            </w: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For</w:t>
            </w:r>
            <w:proofErr w:type="spellEnd"/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patients with simultaneous bilateral ME, only the right eyes were included for analysis.</w:t>
            </w:r>
          </w:p>
        </w:tc>
      </w:tr>
      <w:tr w:rsidR="0084721F" w:rsidRPr="00602E37" w14:paraId="6D2197E1" w14:textId="77777777" w:rsidTr="00602E37">
        <w:tc>
          <w:tcPr>
            <w:tcW w:w="9596" w:type="dxa"/>
            <w:gridSpan w:val="7"/>
            <w:vAlign w:val="center"/>
          </w:tcPr>
          <w:p w14:paraId="15A836CE" w14:textId="77777777" w:rsidR="0084721F" w:rsidRPr="00602E37" w:rsidRDefault="0084721F" w:rsidP="00376B1F">
            <w:pPr>
              <w:widowControl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b</w:t>
            </w: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χ2 test. </w:t>
            </w:r>
          </w:p>
          <w:p w14:paraId="714B3448" w14:textId="77777777" w:rsidR="0084721F" w:rsidRPr="00602E37" w:rsidRDefault="0084721F" w:rsidP="00376B1F">
            <w:pPr>
              <w:widowControl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2E37">
              <w:rPr>
                <w:rFonts w:ascii="Times New Roman" w:eastAsia="DengXian" w:hAnsi="Times New Roman" w:cs="Times New Roman"/>
                <w:sz w:val="24"/>
                <w:szCs w:val="24"/>
              </w:rPr>
              <w:t>Abbreviations: ME, macular edema; VKH, Vogt-Koyanagi-Harada; IS/OS, inner-segment/outer-segment junction; CME, cystoid macular edema; CNV, choroidal neovascular membrane.</w:t>
            </w:r>
          </w:p>
        </w:tc>
      </w:tr>
    </w:tbl>
    <w:p w14:paraId="33ADDBE1" w14:textId="2E1ACE1A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55617870" w14:textId="175634FC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613B6849" w14:textId="3CCC77F8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0B2327DC" w14:textId="5EBCD054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0C910335" w14:textId="3234AFD1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2A49BB2B" w14:textId="699E3D15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769A2E02" w14:textId="13E40BB3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2EA18701" w14:textId="05C4F4F4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6FF5E1F8" w14:textId="46EAE32D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3C1A0765" w14:textId="4D9A838F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3BB5E4EF" w14:textId="4C1C7273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7A5F8682" w14:textId="3DB8162C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5A377405" w14:textId="1C6ABC16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45BE4A6B" w14:textId="3039CE14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34A39BA0" w14:textId="0396121C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2F416C81" w14:textId="7BEC4A68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32EF64CE" w14:textId="24FAF167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4A0BC998" w14:textId="4141A981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0F10992D" w14:textId="0AD108A0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10449B39" w14:textId="33039CEB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2CA7BA97" w14:textId="39ADF6D1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61E28019" w14:textId="4959268F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7C290FDE" w14:textId="4E52A245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53281D30" w14:textId="44F49866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76875259" w14:textId="406F239B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02B5D425" w14:textId="149832F6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2DE7BE98" w14:textId="2E8792AE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2212DF4D" w14:textId="490D4864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1D9EFFBE" w14:textId="77C5E693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7E2B8B56" w14:textId="678D5ED9" w:rsidR="0084721F" w:rsidRPr="00602E37" w:rsidRDefault="0084721F" w:rsidP="0099283B">
      <w:pPr>
        <w:rPr>
          <w:rFonts w:ascii="Times New Roman" w:hAnsi="Times New Roman" w:cs="Times New Roman"/>
          <w:sz w:val="20"/>
          <w:szCs w:val="20"/>
        </w:rPr>
      </w:pPr>
    </w:p>
    <w:p w14:paraId="47A50B8D" w14:textId="4CCD309F" w:rsidR="00080919" w:rsidRPr="00602E37" w:rsidRDefault="00080919" w:rsidP="0099283B">
      <w:pPr>
        <w:rPr>
          <w:rFonts w:ascii="Times New Roman" w:hAnsi="Times New Roman" w:cs="Times New Roman"/>
          <w:sz w:val="20"/>
          <w:szCs w:val="20"/>
        </w:rPr>
      </w:pPr>
    </w:p>
    <w:p w14:paraId="4F73570D" w14:textId="77777777" w:rsidR="00080919" w:rsidRPr="00602E37" w:rsidRDefault="00080919" w:rsidP="00080919">
      <w:pPr>
        <w:rPr>
          <w:rFonts w:ascii="Times New Roman" w:hAnsi="Times New Roman" w:cs="Times New Roman"/>
          <w:sz w:val="20"/>
          <w:szCs w:val="20"/>
        </w:rPr>
        <w:sectPr w:rsidR="00080919" w:rsidRPr="00602E37" w:rsidSect="00C95FD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416"/>
        <w:gridCol w:w="1416"/>
        <w:gridCol w:w="1323"/>
        <w:gridCol w:w="1243"/>
        <w:gridCol w:w="1336"/>
        <w:gridCol w:w="1310"/>
        <w:gridCol w:w="1603"/>
        <w:gridCol w:w="1977"/>
      </w:tblGrid>
      <w:tr w:rsidR="00080919" w:rsidRPr="00602E37" w14:paraId="70A1E2AD" w14:textId="77777777" w:rsidTr="00602E37">
        <w:tc>
          <w:tcPr>
            <w:tcW w:w="12960" w:type="dxa"/>
            <w:gridSpan w:val="9"/>
            <w:tcBorders>
              <w:bottom w:val="single" w:sz="4" w:space="0" w:color="auto"/>
            </w:tcBorders>
            <w:vAlign w:val="center"/>
          </w:tcPr>
          <w:p w14:paraId="0BAC6B6D" w14:textId="70C509E8" w:rsidR="00080919" w:rsidRPr="00602E37" w:rsidRDefault="00376B1F" w:rsidP="00376B1F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lastRenderedPageBreak/>
              <w:t>Supplementa</w:t>
            </w:r>
            <w:r w:rsidR="00602E37" w:rsidRPr="00602E37">
              <w:rPr>
                <w:rFonts w:ascii="Times New Roman" w:eastAsia="DengXian" w:hAnsi="Times New Roman" w:cs="Times New Roman"/>
                <w:b/>
                <w:bCs/>
              </w:rPr>
              <w:t>ry</w:t>
            </w:r>
            <w:r w:rsidRPr="00602E37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="00080919" w:rsidRPr="00602E37">
              <w:rPr>
                <w:rFonts w:ascii="Times New Roman" w:eastAsia="DengXian" w:hAnsi="Times New Roman" w:cs="Times New Roman"/>
                <w:b/>
                <w:bCs/>
              </w:rPr>
              <w:t>Table 2. Information of the patients receiving intravitreal conbercept therapy.</w:t>
            </w:r>
          </w:p>
        </w:tc>
      </w:tr>
      <w:tr w:rsidR="00080919" w:rsidRPr="00602E37" w14:paraId="64223134" w14:textId="77777777" w:rsidTr="00602E37">
        <w:trPr>
          <w:trHeight w:val="1701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1FBE4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Patient number/</w:t>
            </w:r>
          </w:p>
          <w:p w14:paraId="4EA902D0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age(years)/</w:t>
            </w:r>
          </w:p>
          <w:p w14:paraId="44DDCD1D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gende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2AC6D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Duration of ME at initial injection of Conbercept</w:t>
            </w:r>
          </w:p>
          <w:p w14:paraId="436D91BD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(months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CC5B7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Number of Conbercept injection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9F751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Location of CNV membran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19F3C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Size of CNV(DD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6C593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Regression of CNV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646C8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Resolution of M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65134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Frequency of recurrent inflammation during 2-year follow-ups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61CF8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02E37">
              <w:rPr>
                <w:rFonts w:ascii="Times New Roman" w:eastAsia="DengXian" w:hAnsi="Times New Roman" w:cs="Times New Roman"/>
                <w:b/>
                <w:bCs/>
              </w:rPr>
              <w:t>Treatments at initial time of injection</w:t>
            </w:r>
          </w:p>
        </w:tc>
      </w:tr>
      <w:tr w:rsidR="00080919" w:rsidRPr="00602E37" w14:paraId="1595948D" w14:textId="77777777" w:rsidTr="00602E37"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0EC6934D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1/47/F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730DAAAA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E5936B6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6F94E72A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Juxtafoveal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3E752A9F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1.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2FF0F30C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9A8F2AB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717265C1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4CB6A2EF" w14:textId="77777777" w:rsidR="00080919" w:rsidRPr="00602E37" w:rsidRDefault="00080919" w:rsidP="00602E37">
            <w:pPr>
              <w:jc w:val="both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CsA, prednisone, topical corticosteroids, STTA</w:t>
            </w:r>
          </w:p>
        </w:tc>
      </w:tr>
      <w:tr w:rsidR="00080919" w:rsidRPr="00602E37" w14:paraId="68A61811" w14:textId="77777777" w:rsidTr="00602E37">
        <w:tc>
          <w:tcPr>
            <w:tcW w:w="1336" w:type="dxa"/>
            <w:vAlign w:val="center"/>
          </w:tcPr>
          <w:p w14:paraId="2670A404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2/32/M</w:t>
            </w:r>
          </w:p>
        </w:tc>
        <w:tc>
          <w:tcPr>
            <w:tcW w:w="1416" w:type="dxa"/>
            <w:vAlign w:val="center"/>
          </w:tcPr>
          <w:p w14:paraId="4A50E92C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416" w:type="dxa"/>
            <w:vAlign w:val="center"/>
          </w:tcPr>
          <w:p w14:paraId="1D0E0DE9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323" w:type="dxa"/>
            <w:vAlign w:val="center"/>
          </w:tcPr>
          <w:p w14:paraId="3F385DB7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Subfoveal</w:t>
            </w:r>
          </w:p>
        </w:tc>
        <w:tc>
          <w:tcPr>
            <w:tcW w:w="1243" w:type="dxa"/>
            <w:vAlign w:val="center"/>
          </w:tcPr>
          <w:p w14:paraId="7070068D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36" w:type="dxa"/>
            <w:vAlign w:val="center"/>
          </w:tcPr>
          <w:p w14:paraId="14B83D98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310" w:type="dxa"/>
            <w:vAlign w:val="center"/>
          </w:tcPr>
          <w:p w14:paraId="7B1FB91F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1393" w:type="dxa"/>
            <w:vAlign w:val="center"/>
          </w:tcPr>
          <w:p w14:paraId="0B0DD05A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2187" w:type="dxa"/>
            <w:vAlign w:val="center"/>
          </w:tcPr>
          <w:p w14:paraId="2BFECA5D" w14:textId="77777777" w:rsidR="00080919" w:rsidRPr="00602E37" w:rsidRDefault="00080919" w:rsidP="00602E37">
            <w:pPr>
              <w:jc w:val="both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MTX, prednisone, topical corticosteroids, STTA</w:t>
            </w:r>
          </w:p>
        </w:tc>
      </w:tr>
      <w:tr w:rsidR="00080919" w:rsidRPr="00602E37" w14:paraId="5C30BFC0" w14:textId="77777777" w:rsidTr="00602E37">
        <w:tc>
          <w:tcPr>
            <w:tcW w:w="1336" w:type="dxa"/>
            <w:vAlign w:val="center"/>
          </w:tcPr>
          <w:p w14:paraId="46F62C8D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3/25/F</w:t>
            </w:r>
          </w:p>
        </w:tc>
        <w:tc>
          <w:tcPr>
            <w:tcW w:w="1416" w:type="dxa"/>
            <w:vAlign w:val="center"/>
          </w:tcPr>
          <w:p w14:paraId="6D17F809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416" w:type="dxa"/>
            <w:vAlign w:val="center"/>
          </w:tcPr>
          <w:p w14:paraId="4B9350CD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23" w:type="dxa"/>
            <w:vAlign w:val="center"/>
          </w:tcPr>
          <w:p w14:paraId="6D8FB916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Juxtafoveal</w:t>
            </w:r>
          </w:p>
        </w:tc>
        <w:tc>
          <w:tcPr>
            <w:tcW w:w="1243" w:type="dxa"/>
            <w:vAlign w:val="center"/>
          </w:tcPr>
          <w:p w14:paraId="3DBC816B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0.5</w:t>
            </w:r>
          </w:p>
        </w:tc>
        <w:tc>
          <w:tcPr>
            <w:tcW w:w="1336" w:type="dxa"/>
            <w:vAlign w:val="center"/>
          </w:tcPr>
          <w:p w14:paraId="03BDCC9A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310" w:type="dxa"/>
            <w:vAlign w:val="center"/>
          </w:tcPr>
          <w:p w14:paraId="235EE48C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1393" w:type="dxa"/>
            <w:vAlign w:val="center"/>
          </w:tcPr>
          <w:p w14:paraId="0A7295F8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2187" w:type="dxa"/>
            <w:vAlign w:val="center"/>
          </w:tcPr>
          <w:p w14:paraId="68F00D07" w14:textId="77777777" w:rsidR="00080919" w:rsidRPr="00602E37" w:rsidRDefault="00080919" w:rsidP="00602E37">
            <w:pPr>
              <w:jc w:val="both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Prednisone, topical corticosteroids, STTA</w:t>
            </w:r>
          </w:p>
        </w:tc>
      </w:tr>
      <w:tr w:rsidR="00080919" w:rsidRPr="00602E37" w14:paraId="37F9714B" w14:textId="77777777" w:rsidTr="00602E37">
        <w:tc>
          <w:tcPr>
            <w:tcW w:w="1336" w:type="dxa"/>
            <w:vAlign w:val="center"/>
          </w:tcPr>
          <w:p w14:paraId="55390C67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4/51/F</w:t>
            </w:r>
          </w:p>
        </w:tc>
        <w:tc>
          <w:tcPr>
            <w:tcW w:w="1416" w:type="dxa"/>
            <w:vAlign w:val="center"/>
          </w:tcPr>
          <w:p w14:paraId="089DBB97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416" w:type="dxa"/>
            <w:vAlign w:val="center"/>
          </w:tcPr>
          <w:p w14:paraId="2632401C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323" w:type="dxa"/>
            <w:vAlign w:val="center"/>
          </w:tcPr>
          <w:p w14:paraId="70D24B1C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Subfoveal</w:t>
            </w:r>
          </w:p>
        </w:tc>
        <w:tc>
          <w:tcPr>
            <w:tcW w:w="1243" w:type="dxa"/>
            <w:vAlign w:val="center"/>
          </w:tcPr>
          <w:p w14:paraId="4E986250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36" w:type="dxa"/>
            <w:vAlign w:val="center"/>
          </w:tcPr>
          <w:p w14:paraId="47007BB1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310" w:type="dxa"/>
            <w:vAlign w:val="center"/>
          </w:tcPr>
          <w:p w14:paraId="78960CF7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393" w:type="dxa"/>
            <w:vAlign w:val="center"/>
          </w:tcPr>
          <w:p w14:paraId="2F7C4D80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2187" w:type="dxa"/>
            <w:vAlign w:val="center"/>
          </w:tcPr>
          <w:p w14:paraId="4EB60562" w14:textId="77777777" w:rsidR="00080919" w:rsidRPr="00602E37" w:rsidRDefault="00080919" w:rsidP="00602E37">
            <w:pPr>
              <w:jc w:val="both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MTX, prednisone, topical corticosteroids, STTA</w:t>
            </w:r>
          </w:p>
        </w:tc>
      </w:tr>
      <w:tr w:rsidR="00080919" w:rsidRPr="00602E37" w14:paraId="351E1158" w14:textId="77777777" w:rsidTr="00602E37"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77C2B46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5/40/M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195253F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0.5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1C2D5CE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2A90F350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Juxtafoveal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15D315BD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5DF5BDB0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377AF476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03011F73" w14:textId="77777777" w:rsidR="00080919" w:rsidRPr="00602E37" w:rsidRDefault="00080919" w:rsidP="00875C3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5D202451" w14:textId="77777777" w:rsidR="00080919" w:rsidRPr="00602E37" w:rsidRDefault="00080919" w:rsidP="00602E37">
            <w:pPr>
              <w:jc w:val="both"/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CsA, prednisone, topical corticosteroids, IVTA</w:t>
            </w:r>
          </w:p>
        </w:tc>
      </w:tr>
      <w:tr w:rsidR="00080919" w:rsidRPr="00602E37" w14:paraId="64A43173" w14:textId="77777777" w:rsidTr="00602E37">
        <w:tc>
          <w:tcPr>
            <w:tcW w:w="12960" w:type="dxa"/>
            <w:gridSpan w:val="9"/>
            <w:tcBorders>
              <w:top w:val="single" w:sz="4" w:space="0" w:color="auto"/>
            </w:tcBorders>
            <w:vAlign w:val="center"/>
          </w:tcPr>
          <w:p w14:paraId="5D8C263F" w14:textId="77777777" w:rsidR="00080919" w:rsidRPr="00602E37" w:rsidRDefault="00080919" w:rsidP="00376B1F">
            <w:pPr>
              <w:rPr>
                <w:rFonts w:ascii="Times New Roman" w:eastAsia="DengXian" w:hAnsi="Times New Roman" w:cs="Times New Roman"/>
              </w:rPr>
            </w:pPr>
            <w:r w:rsidRPr="00602E37">
              <w:rPr>
                <w:rFonts w:ascii="Times New Roman" w:eastAsia="DengXian" w:hAnsi="Times New Roman" w:cs="Times New Roman"/>
              </w:rPr>
              <w:t>Abbreviations: ME, macular edema; F, female; M, male; CNV, choroidal neovascular membrane; DD, disc diameter; CsA, Cyclosporine; MTX, methotrexate; STTA, sub-tenon triamcinolone acetonide; IVTA, intravitreal triamcinolone acetonide.</w:t>
            </w:r>
          </w:p>
        </w:tc>
      </w:tr>
    </w:tbl>
    <w:p w14:paraId="3BE534F9" w14:textId="7C0463BD" w:rsidR="00080919" w:rsidRPr="00602E37" w:rsidRDefault="00080919" w:rsidP="00080919">
      <w:pPr>
        <w:rPr>
          <w:rFonts w:ascii="Times New Roman" w:hAnsi="Times New Roman" w:cs="Times New Roman"/>
          <w:sz w:val="20"/>
          <w:szCs w:val="20"/>
        </w:rPr>
      </w:pPr>
    </w:p>
    <w:p w14:paraId="7757BD41" w14:textId="0A09FE91" w:rsidR="00080919" w:rsidRPr="00602E37" w:rsidRDefault="00080919" w:rsidP="00080919">
      <w:pPr>
        <w:rPr>
          <w:rFonts w:ascii="Times New Roman" w:hAnsi="Times New Roman" w:cs="Times New Roman"/>
          <w:sz w:val="20"/>
          <w:szCs w:val="20"/>
        </w:rPr>
      </w:pPr>
    </w:p>
    <w:p w14:paraId="3C77C8D5" w14:textId="5A606A25" w:rsidR="00080919" w:rsidRPr="00602E37" w:rsidRDefault="00080919" w:rsidP="00080919">
      <w:pPr>
        <w:rPr>
          <w:rFonts w:ascii="Times New Roman" w:hAnsi="Times New Roman" w:cs="Times New Roman"/>
          <w:sz w:val="20"/>
          <w:szCs w:val="20"/>
        </w:rPr>
      </w:pPr>
    </w:p>
    <w:p w14:paraId="3FD4F451" w14:textId="67ADB053" w:rsidR="00080919" w:rsidRPr="00602E37" w:rsidRDefault="00080919" w:rsidP="00080919">
      <w:pPr>
        <w:rPr>
          <w:rFonts w:ascii="Times New Roman" w:hAnsi="Times New Roman" w:cs="Times New Roman"/>
          <w:sz w:val="20"/>
          <w:szCs w:val="20"/>
        </w:rPr>
      </w:pPr>
    </w:p>
    <w:p w14:paraId="0D9BDEF0" w14:textId="77777777" w:rsidR="00376B1F" w:rsidRPr="00602E37" w:rsidRDefault="00376B1F" w:rsidP="0008091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C6F3DC" w14:textId="2106EAA0" w:rsidR="00376B1F" w:rsidRPr="00602E37" w:rsidRDefault="00376B1F" w:rsidP="0008091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02E37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269F5639" wp14:editId="4BDCC947">
            <wp:simplePos x="0" y="0"/>
            <wp:positionH relativeFrom="column">
              <wp:posOffset>34290</wp:posOffset>
            </wp:positionH>
            <wp:positionV relativeFrom="paragraph">
              <wp:posOffset>22860</wp:posOffset>
            </wp:positionV>
            <wp:extent cx="7627620" cy="4632960"/>
            <wp:effectExtent l="0" t="0" r="5080" b="2540"/>
            <wp:wrapTopAndBottom/>
            <wp:docPr id="2" name="图片 2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示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762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18040A" w14:textId="7D8C524C" w:rsidR="00080919" w:rsidRPr="00602E37" w:rsidRDefault="00376B1F" w:rsidP="00376B1F">
      <w:pPr>
        <w:rPr>
          <w:rFonts w:ascii="Times New Roman" w:hAnsi="Times New Roman" w:cs="Times New Roman"/>
        </w:rPr>
      </w:pPr>
      <w:r w:rsidRPr="00602E37">
        <w:rPr>
          <w:rFonts w:ascii="Times New Roman" w:hAnsi="Times New Roman" w:cs="Times New Roman"/>
          <w:b/>
          <w:bCs/>
          <w:lang w:val="en-US"/>
        </w:rPr>
        <w:t>Supplementa</w:t>
      </w:r>
      <w:r w:rsidR="00602E37" w:rsidRPr="00602E37">
        <w:rPr>
          <w:rFonts w:ascii="Times New Roman" w:hAnsi="Times New Roman" w:cs="Times New Roman"/>
          <w:b/>
          <w:bCs/>
          <w:lang w:val="en-US"/>
        </w:rPr>
        <w:t>ry</w:t>
      </w:r>
      <w:r w:rsidRPr="00602E3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80919" w:rsidRPr="00602E37">
        <w:rPr>
          <w:rFonts w:ascii="Times New Roman" w:hAnsi="Times New Roman" w:cs="Times New Roman"/>
          <w:b/>
          <w:bCs/>
        </w:rPr>
        <w:t>Figure 1. Correlation between the height of elevated CNV and the onset thickness of edematous macula in eyes with Vogt-Koyanagi-Harada disease.</w:t>
      </w:r>
      <w:r w:rsidR="00080919" w:rsidRPr="00602E37">
        <w:rPr>
          <w:rFonts w:ascii="Times New Roman" w:hAnsi="Times New Roman" w:cs="Times New Roman"/>
        </w:rPr>
        <w:t xml:space="preserve"> </w:t>
      </w:r>
    </w:p>
    <w:p w14:paraId="325FB81E" w14:textId="77777777" w:rsidR="00080919" w:rsidRPr="00602E37" w:rsidRDefault="00080919" w:rsidP="00376B1F">
      <w:pPr>
        <w:rPr>
          <w:rFonts w:ascii="Times New Roman" w:hAnsi="Times New Roman" w:cs="Times New Roman"/>
        </w:rPr>
      </w:pPr>
      <w:r w:rsidRPr="00602E37">
        <w:rPr>
          <w:rFonts w:ascii="Times New Roman" w:hAnsi="Times New Roman" w:cs="Times New Roman"/>
        </w:rPr>
        <w:t>The blue lines in A indicate the parafoveal area that corresponds to the measurement sites of the edematous macula in the retinal section shown in B. The green arrow in A indicates the optical section that has been taken and shown in B. The green line in B shows the elevated CNV. ME, macular edema; CNV, choroidal neovascular membrane.</w:t>
      </w:r>
    </w:p>
    <w:p w14:paraId="73C3D4D8" w14:textId="155CAF79" w:rsidR="00080919" w:rsidRPr="00602E37" w:rsidRDefault="00080919" w:rsidP="00080919">
      <w:pPr>
        <w:rPr>
          <w:rFonts w:ascii="Times New Roman" w:hAnsi="Times New Roman" w:cs="Times New Roman"/>
        </w:rPr>
      </w:pPr>
      <w:r w:rsidRPr="00602E37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8E2A562" wp14:editId="0B429BB9">
            <wp:simplePos x="0" y="0"/>
            <wp:positionH relativeFrom="column">
              <wp:posOffset>-41</wp:posOffset>
            </wp:positionH>
            <wp:positionV relativeFrom="paragraph">
              <wp:posOffset>39104</wp:posOffset>
            </wp:positionV>
            <wp:extent cx="8072120" cy="4171950"/>
            <wp:effectExtent l="0" t="0" r="5080" b="6350"/>
            <wp:wrapTopAndBottom/>
            <wp:docPr id="3" name="图片 3" descr="图片包含 照片, 站, 猫, 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照片, 站, 猫, 躺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2120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C94F31" w14:textId="0D4E1364" w:rsidR="00080919" w:rsidRPr="00602E37" w:rsidRDefault="00376B1F" w:rsidP="00080919">
      <w:pPr>
        <w:rPr>
          <w:rFonts w:ascii="Times New Roman" w:hAnsi="Times New Roman" w:cs="Times New Roman"/>
          <w:b/>
          <w:bCs/>
        </w:rPr>
      </w:pPr>
      <w:r w:rsidRPr="00602E37">
        <w:rPr>
          <w:rFonts w:ascii="Times New Roman" w:hAnsi="Times New Roman" w:cs="Times New Roman"/>
          <w:b/>
          <w:bCs/>
          <w:lang w:val="en-US"/>
        </w:rPr>
        <w:t>Supplementa</w:t>
      </w:r>
      <w:r w:rsidR="00602E37" w:rsidRPr="00602E37">
        <w:rPr>
          <w:rFonts w:ascii="Times New Roman" w:hAnsi="Times New Roman" w:cs="Times New Roman"/>
          <w:b/>
          <w:bCs/>
          <w:lang w:val="en-US"/>
        </w:rPr>
        <w:t>ry</w:t>
      </w:r>
      <w:r w:rsidRPr="00602E3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80919" w:rsidRPr="00602E37">
        <w:rPr>
          <w:rFonts w:ascii="Times New Roman" w:hAnsi="Times New Roman" w:cs="Times New Roman"/>
          <w:b/>
          <w:bCs/>
        </w:rPr>
        <w:t xml:space="preserve">Figure 2. Optical coherence tomography macular scans from selected patients. </w:t>
      </w:r>
    </w:p>
    <w:p w14:paraId="57EFD3DB" w14:textId="77777777" w:rsidR="00080919" w:rsidRPr="00602E37" w:rsidRDefault="00080919" w:rsidP="00376B1F">
      <w:pPr>
        <w:rPr>
          <w:rFonts w:ascii="Times New Roman" w:hAnsi="Times New Roman" w:cs="Times New Roman"/>
        </w:rPr>
      </w:pPr>
      <w:r w:rsidRPr="00602E37">
        <w:rPr>
          <w:rFonts w:ascii="Times New Roman" w:hAnsi="Times New Roman" w:cs="Times New Roman"/>
        </w:rPr>
        <w:t>Optical coherence tomography macular scans from selected patients showing ME and a concurrent CNV, at ME onset (A, C) and by the end of follow-up (B, D). Macular scans of the patient with a 6-month well-controlled intraocular inflammation are shown in A and B, while scans of the patient who had regression of CNV following intravitreal injections of conbercept are shown in C and D. ME, macular edema; CNV, choroidal neovascular membrane.</w:t>
      </w:r>
    </w:p>
    <w:p w14:paraId="7FEB9135" w14:textId="0B2EA953" w:rsidR="00080919" w:rsidRPr="00602E37" w:rsidRDefault="00080919" w:rsidP="00080919">
      <w:pPr>
        <w:rPr>
          <w:rFonts w:ascii="Times New Roman" w:hAnsi="Times New Roman" w:cs="Times New Roman"/>
          <w:sz w:val="20"/>
          <w:szCs w:val="20"/>
        </w:rPr>
      </w:pPr>
    </w:p>
    <w:p w14:paraId="18228D6D" w14:textId="009851E3" w:rsidR="00080919" w:rsidRPr="00602E37" w:rsidRDefault="00080919" w:rsidP="00080919">
      <w:pPr>
        <w:rPr>
          <w:rFonts w:ascii="Times New Roman" w:hAnsi="Times New Roman" w:cs="Times New Roman"/>
          <w:sz w:val="20"/>
          <w:szCs w:val="20"/>
        </w:rPr>
      </w:pPr>
    </w:p>
    <w:p w14:paraId="6E8A2949" w14:textId="455EBBB9" w:rsidR="00080919" w:rsidRPr="00602E37" w:rsidRDefault="00080919" w:rsidP="00080919">
      <w:pPr>
        <w:rPr>
          <w:rFonts w:ascii="Times New Roman" w:hAnsi="Times New Roman" w:cs="Times New Roman"/>
          <w:sz w:val="20"/>
          <w:szCs w:val="20"/>
        </w:rPr>
      </w:pPr>
    </w:p>
    <w:p w14:paraId="5E54844B" w14:textId="7965ED03" w:rsidR="00080919" w:rsidRPr="00602E37" w:rsidRDefault="00080919" w:rsidP="00080919">
      <w:pPr>
        <w:tabs>
          <w:tab w:val="left" w:pos="1161"/>
        </w:tabs>
        <w:rPr>
          <w:rFonts w:ascii="Times New Roman" w:hAnsi="Times New Roman" w:cs="Times New Roman"/>
          <w:sz w:val="20"/>
          <w:szCs w:val="20"/>
        </w:rPr>
      </w:pPr>
    </w:p>
    <w:sectPr w:rsidR="00080919" w:rsidRPr="00602E37" w:rsidSect="000809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4CD00" w14:textId="77777777" w:rsidR="008F2378" w:rsidRDefault="008F2378" w:rsidP="008B53C8">
      <w:r>
        <w:separator/>
      </w:r>
    </w:p>
  </w:endnote>
  <w:endnote w:type="continuationSeparator" w:id="0">
    <w:p w14:paraId="36236BFA" w14:textId="77777777" w:rsidR="008F2378" w:rsidRDefault="008F2378" w:rsidP="008B5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5400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E1ED7B" w14:textId="4F4FF7E6" w:rsidR="009F247C" w:rsidRDefault="009F247C" w:rsidP="00D10E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D19ECF" w14:textId="77777777" w:rsidR="008B53C8" w:rsidRDefault="008B53C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422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1B8315" w14:textId="68B24EDC" w:rsidR="009F247C" w:rsidRDefault="009F247C" w:rsidP="00D10E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3D6867" w14:textId="77777777" w:rsidR="008B53C8" w:rsidRDefault="008B53C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78FF8" w14:textId="77777777" w:rsidR="008B53C8" w:rsidRDefault="008B53C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94FC3" w14:textId="77777777" w:rsidR="008F2378" w:rsidRDefault="008F2378" w:rsidP="008B53C8">
      <w:r>
        <w:separator/>
      </w:r>
    </w:p>
  </w:footnote>
  <w:footnote w:type="continuationSeparator" w:id="0">
    <w:p w14:paraId="64780B43" w14:textId="77777777" w:rsidR="008F2378" w:rsidRDefault="008F2378" w:rsidP="008B53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4613F" w14:textId="77777777" w:rsidR="008B53C8" w:rsidRDefault="008B53C8">
    <w:pPr>
      <w:pStyle w:val="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CF43A" w14:textId="77777777" w:rsidR="008B53C8" w:rsidRDefault="008B53C8">
    <w:pPr>
      <w:pStyle w:val="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896E5" w14:textId="77777777" w:rsidR="008B53C8" w:rsidRDefault="008B53C8">
    <w:pPr>
      <w:pStyle w:val="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83B"/>
    <w:rsid w:val="00075241"/>
    <w:rsid w:val="00080919"/>
    <w:rsid w:val="001F6046"/>
    <w:rsid w:val="00293F7A"/>
    <w:rsid w:val="002E46E8"/>
    <w:rsid w:val="00376B1F"/>
    <w:rsid w:val="003B3760"/>
    <w:rsid w:val="0046678C"/>
    <w:rsid w:val="00474A1A"/>
    <w:rsid w:val="004E5915"/>
    <w:rsid w:val="00580AAF"/>
    <w:rsid w:val="005D3D80"/>
    <w:rsid w:val="00602E37"/>
    <w:rsid w:val="0084721F"/>
    <w:rsid w:val="008B53C8"/>
    <w:rsid w:val="008F2378"/>
    <w:rsid w:val="0099283B"/>
    <w:rsid w:val="009F247C"/>
    <w:rsid w:val="00C95FD1"/>
    <w:rsid w:val="00DC0DBD"/>
    <w:rsid w:val="00ED7F85"/>
    <w:rsid w:val="00EE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AA049"/>
  <w15:chartTrackingRefBased/>
  <w15:docId w15:val="{3610B05D-8DF9-3040-9E79-CCFB6AC32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21F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08091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9F24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247C"/>
  </w:style>
  <w:style w:type="character" w:styleId="PageNumber">
    <w:name w:val="page number"/>
    <w:basedOn w:val="DefaultParagraphFont"/>
    <w:uiPriority w:val="99"/>
    <w:semiHidden/>
    <w:unhideWhenUsed/>
    <w:rsid w:val="009F2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njian</dc:creator>
  <cp:keywords/>
  <dc:description/>
  <cp:lastModifiedBy>Tom Flint</cp:lastModifiedBy>
  <cp:revision>2</cp:revision>
  <dcterms:created xsi:type="dcterms:W3CDTF">2021-12-16T16:47:00Z</dcterms:created>
  <dcterms:modified xsi:type="dcterms:W3CDTF">2021-12-16T16:47:00Z</dcterms:modified>
</cp:coreProperties>
</file>